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861F6" w14:textId="0665A236" w:rsidR="00F46C36" w:rsidRPr="00A55C40" w:rsidRDefault="00F46C36" w:rsidP="00F46C36">
      <w:pPr>
        <w:spacing w:after="0" w:line="360" w:lineRule="auto"/>
        <w:ind w:right="-99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u</w:t>
      </w:r>
      <w:r w:rsidR="00B248D4">
        <w:rPr>
          <w:rFonts w:ascii="Times New Roman" w:eastAsia="Calibri" w:hAnsi="Times New Roman" w:cs="Times New Roman"/>
          <w:sz w:val="24"/>
          <w:szCs w:val="24"/>
        </w:rPr>
        <w:t>p</w:t>
      </w:r>
      <w:r>
        <w:rPr>
          <w:rFonts w:ascii="Times New Roman" w:eastAsia="Calibri" w:hAnsi="Times New Roman" w:cs="Times New Roman"/>
          <w:sz w:val="24"/>
          <w:szCs w:val="24"/>
        </w:rPr>
        <w:t xml:space="preserve">plementary </w:t>
      </w:r>
      <w:r w:rsidRPr="00A55C40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3</w:t>
      </w:r>
      <w:r w:rsidRPr="00A55C40">
        <w:rPr>
          <w:rFonts w:ascii="Times New Roman" w:eastAsia="Calibri" w:hAnsi="Times New Roman" w:cs="Times New Roman"/>
          <w:sz w:val="24"/>
          <w:szCs w:val="24"/>
        </w:rPr>
        <w:t xml:space="preserve">. Distribution of reads per sample of the </w:t>
      </w:r>
      <w:r>
        <w:rPr>
          <w:rFonts w:ascii="Times New Roman" w:eastAsia="Calibri" w:hAnsi="Times New Roman" w:cs="Times New Roman"/>
          <w:sz w:val="24"/>
          <w:szCs w:val="24"/>
        </w:rPr>
        <w:t>5-d emerged root from germinated seeds</w:t>
      </w:r>
      <w:r w:rsidRPr="00A55C40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3292" w:type="dxa"/>
        <w:tblInd w:w="7" w:type="dxa"/>
        <w:tblCellMar>
          <w:top w:w="32" w:type="dxa"/>
        </w:tblCellMar>
        <w:tblLook w:val="04A0" w:firstRow="1" w:lastRow="0" w:firstColumn="1" w:lastColumn="0" w:noHBand="0" w:noVBand="1"/>
      </w:tblPr>
      <w:tblGrid>
        <w:gridCol w:w="1788"/>
        <w:gridCol w:w="1434"/>
        <w:gridCol w:w="1574"/>
        <w:gridCol w:w="1745"/>
        <w:gridCol w:w="3634"/>
        <w:gridCol w:w="1672"/>
        <w:gridCol w:w="1445"/>
      </w:tblGrid>
      <w:tr w:rsidR="00F46C36" w:rsidRPr="00F46C36" w14:paraId="30090A9A" w14:textId="77777777" w:rsidTr="00F46C36">
        <w:trPr>
          <w:trHeight w:val="360"/>
        </w:trPr>
        <w:tc>
          <w:tcPr>
            <w:tcW w:w="178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CF2F840" w14:textId="77777777" w:rsidR="00F46C36" w:rsidRPr="00F46C36" w:rsidRDefault="00F46C36" w:rsidP="00F46C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X.SampleID</w:t>
            </w:r>
          </w:p>
        </w:tc>
        <w:tc>
          <w:tcPr>
            <w:tcW w:w="1434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402A9FF1" w14:textId="77777777" w:rsidR="00F46C36" w:rsidRPr="00F46C36" w:rsidRDefault="00F46C36" w:rsidP="00F46C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574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3E46C195" w14:textId="77777777" w:rsidR="00F46C36" w:rsidRPr="00F46C36" w:rsidRDefault="00F46C36" w:rsidP="00F46C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xtraction</w:t>
            </w:r>
          </w:p>
        </w:tc>
        <w:tc>
          <w:tcPr>
            <w:tcW w:w="174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3B7D5396" w14:textId="77777777" w:rsidR="00F46C36" w:rsidRPr="00F46C36" w:rsidRDefault="00F46C36" w:rsidP="00F46C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sinfection</w:t>
            </w:r>
          </w:p>
        </w:tc>
        <w:tc>
          <w:tcPr>
            <w:tcW w:w="3634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1FC6EE4" w14:textId="77777777" w:rsidR="00F46C36" w:rsidRPr="00F46C36" w:rsidRDefault="00F46C36" w:rsidP="00F46C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67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C371304" w14:textId="77777777" w:rsidR="00F46C36" w:rsidRPr="00F46C36" w:rsidRDefault="00F46C36" w:rsidP="00F46C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Reads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47E179C3" w14:textId="77777777" w:rsidR="00F46C36" w:rsidRPr="00F46C36" w:rsidRDefault="00F46C36" w:rsidP="00F46C36">
            <w:pPr>
              <w:spacing w:line="360" w:lineRule="auto"/>
              <w:ind w:lef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verage</w:t>
            </w:r>
          </w:p>
        </w:tc>
      </w:tr>
      <w:tr w:rsidR="00E932E3" w:rsidRPr="00F46C36" w14:paraId="35D86AF8" w14:textId="77777777" w:rsidTr="00F46C36">
        <w:trPr>
          <w:trHeight w:val="124"/>
        </w:trPr>
        <w:tc>
          <w:tcPr>
            <w:tcW w:w="17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E88AD6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18</w:t>
            </w:r>
          </w:p>
        </w:tc>
        <w:tc>
          <w:tcPr>
            <w:tcW w:w="14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232C3B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DKB177</w:t>
            </w:r>
          </w:p>
        </w:tc>
        <w:tc>
          <w:tcPr>
            <w:tcW w:w="157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6489E8" w14:textId="6B0054A8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0B6525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6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340A71" w14:textId="58A19E01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R_DKB177_ND_</w:t>
            </w:r>
            <w:r w:rsidR="00613E59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6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816E44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14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86FD8AE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0.9245283</w:t>
            </w:r>
          </w:p>
        </w:tc>
      </w:tr>
      <w:tr w:rsidR="00E932E3" w:rsidRPr="00F46C36" w14:paraId="199533A2" w14:textId="77777777" w:rsidTr="00F46C36">
        <w:trPr>
          <w:trHeight w:val="25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4A8C8B2D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2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0CC42A72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DKB17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C9D1CDF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2697F77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744BB3A5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R_DKB177_ND_CTAB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1737C2B8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135D766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0.7222222</w:t>
            </w:r>
          </w:p>
        </w:tc>
      </w:tr>
      <w:tr w:rsidR="00E932E3" w:rsidRPr="00F46C36" w14:paraId="2705EF25" w14:textId="77777777" w:rsidTr="00F46C36">
        <w:trPr>
          <w:trHeight w:val="25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0BEA7D96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3DE08BA7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DKB17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A5A6D4B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A1FB81B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DE69FD4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R_DKB177_D_CTAB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38E4E73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56461B9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0.8686131</w:t>
            </w:r>
          </w:p>
        </w:tc>
      </w:tr>
      <w:tr w:rsidR="00E932E3" w:rsidRPr="00F46C36" w14:paraId="43C17349" w14:textId="77777777" w:rsidTr="00F46C36">
        <w:trPr>
          <w:trHeight w:val="25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29B41883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D1D2AA9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DKB17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2FA83C3" w14:textId="73765F1A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F9DBF1C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21B964E6" w14:textId="203EE54F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R_DKB177_ND_</w:t>
            </w:r>
            <w:r w:rsidR="00BF7033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60608938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27D15FD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0.8176944</w:t>
            </w:r>
          </w:p>
        </w:tc>
      </w:tr>
      <w:tr w:rsidR="00E932E3" w:rsidRPr="00F46C36" w14:paraId="3FE2F2E0" w14:textId="77777777" w:rsidTr="00F46C36">
        <w:trPr>
          <w:trHeight w:val="25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6F709268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1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4CAD8648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DKB17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8056494" w14:textId="674E1C03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1F0553C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C02C5F9" w14:textId="297ABE53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R_DKB177_D_</w:t>
            </w:r>
            <w:r w:rsidR="00BF7033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5171BFDE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3DA7C65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0.8459658</w:t>
            </w:r>
          </w:p>
        </w:tc>
      </w:tr>
      <w:tr w:rsidR="00E932E3" w:rsidRPr="00F46C36" w14:paraId="4A02CE78" w14:textId="77777777" w:rsidTr="00F46C36">
        <w:trPr>
          <w:trHeight w:val="25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008C6075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45D1D41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DKB17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3381BA9" w14:textId="1729E7A6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A89E797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57866F19" w14:textId="7A222E6F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R_DKB177_D_</w:t>
            </w:r>
            <w:r w:rsidR="00BF7033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5B60EF24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30C328D9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0.8231707</w:t>
            </w:r>
          </w:p>
        </w:tc>
      </w:tr>
      <w:tr w:rsidR="00E932E3" w:rsidRPr="00F46C36" w14:paraId="351505E6" w14:textId="77777777" w:rsidTr="00F46C36">
        <w:trPr>
          <w:trHeight w:val="25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68B7AFED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9E50B3C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DKB17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2ECEB78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61218F0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1F536776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R_DKB177_D_CTAB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5DB4DD27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E94FF59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0.9123711</w:t>
            </w:r>
          </w:p>
        </w:tc>
      </w:tr>
      <w:tr w:rsidR="00E932E3" w:rsidRPr="00F46C36" w14:paraId="72C04878" w14:textId="77777777" w:rsidTr="00F46C36">
        <w:trPr>
          <w:trHeight w:val="25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0290191B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D1FDE66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DKB17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AA3D4BB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A250D6E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7A812CC5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R_DKB177_D_CTAB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89F6C7D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hAnsi="Times New Roman" w:cs="Times New Roman"/>
                <w:sz w:val="24"/>
                <w:szCs w:val="24"/>
              </w:rPr>
              <w:t>1797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711D90B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0.9987764</w:t>
            </w:r>
          </w:p>
        </w:tc>
      </w:tr>
      <w:tr w:rsidR="00E932E3" w:rsidRPr="00F46C36" w14:paraId="6CBC2674" w14:textId="77777777" w:rsidTr="00F46C36">
        <w:trPr>
          <w:trHeight w:val="25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55A91CC0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3C0E703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DKB17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A6B4232" w14:textId="18A35ACD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FD7456A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308ED7C3" w14:textId="44D15E0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R_DKB177_D_</w:t>
            </w:r>
            <w:r w:rsidR="00BF7033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2F82F2D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3636BB4C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0.8459770</w:t>
            </w:r>
          </w:p>
        </w:tc>
      </w:tr>
      <w:tr w:rsidR="00E932E3" w:rsidRPr="00F46C36" w14:paraId="41932B53" w14:textId="77777777" w:rsidTr="00F46C36">
        <w:trPr>
          <w:trHeight w:val="25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091C13CD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15304311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DKB17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789A15D" w14:textId="167D19A2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60063D8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08034770" w14:textId="35F5CAF4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R_DKB177_ND_</w:t>
            </w:r>
            <w:r w:rsidR="00BF7033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00D851CF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5C71592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0.8194726</w:t>
            </w:r>
          </w:p>
        </w:tc>
      </w:tr>
      <w:tr w:rsidR="00E932E3" w:rsidRPr="00F46C36" w14:paraId="5F40F77B" w14:textId="77777777" w:rsidTr="00F46C36">
        <w:trPr>
          <w:trHeight w:val="25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45F1F7B6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2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EB8D290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DKB17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372C929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59C04A2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</w:tcPr>
          <w:p w14:paraId="6D6A936A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R_DKB177_ND_CTAB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2CA63E2C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0ABF0C9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0.8201439</w:t>
            </w:r>
          </w:p>
        </w:tc>
      </w:tr>
      <w:tr w:rsidR="00E932E3" w:rsidRPr="00F46C36" w14:paraId="013E61A7" w14:textId="77777777" w:rsidTr="00F46C36">
        <w:trPr>
          <w:trHeight w:val="298"/>
        </w:trPr>
        <w:tc>
          <w:tcPr>
            <w:tcW w:w="1788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A6306D2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2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4098321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DKB17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BF83E7D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D820F6A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63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1960C5C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R_DKB177_ND_CTAB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464D767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BA843CF" w14:textId="77777777" w:rsidR="00E932E3" w:rsidRPr="00F46C36" w:rsidRDefault="00E932E3" w:rsidP="00E932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6">
              <w:rPr>
                <w:rFonts w:ascii="Times New Roman" w:eastAsia="Calibri" w:hAnsi="Times New Roman" w:cs="Times New Roman"/>
                <w:sz w:val="24"/>
                <w:szCs w:val="24"/>
              </w:rPr>
              <w:t>0.8868895</w:t>
            </w:r>
          </w:p>
        </w:tc>
      </w:tr>
    </w:tbl>
    <w:p w14:paraId="5134E41C" w14:textId="77777777" w:rsidR="00F46C36" w:rsidRPr="00A55C40" w:rsidRDefault="00F46C36" w:rsidP="00F46C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25DCE6" w14:textId="77777777" w:rsidR="009445B3" w:rsidRPr="00F46C36" w:rsidRDefault="009445B3">
      <w:pPr>
        <w:rPr>
          <w:rFonts w:ascii="Times New Roman" w:hAnsi="Times New Roman" w:cs="Times New Roman"/>
          <w:sz w:val="24"/>
          <w:szCs w:val="24"/>
        </w:rPr>
      </w:pPr>
    </w:p>
    <w:sectPr w:rsidR="009445B3" w:rsidRPr="00F46C36" w:rsidSect="00F46C3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SyNLQ0MjA2NjQ1M7FU0lEKTi0uzszPAykwqQUA/4fOKywAAAA="/>
  </w:docVars>
  <w:rsids>
    <w:rsidRoot w:val="00F46C36"/>
    <w:rsid w:val="005C492F"/>
    <w:rsid w:val="00613E59"/>
    <w:rsid w:val="00635421"/>
    <w:rsid w:val="0090587C"/>
    <w:rsid w:val="009445B3"/>
    <w:rsid w:val="00B248D4"/>
    <w:rsid w:val="00BF7033"/>
    <w:rsid w:val="00E932E3"/>
    <w:rsid w:val="00F4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67878"/>
  <w15:chartTrackingRefBased/>
  <w15:docId w15:val="{0DBBAE6A-E63A-44BC-9E77-D34B8D414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C36"/>
    <w:rPr>
      <w:noProof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Grid">
    <w:name w:val="TableGrid"/>
    <w:rsid w:val="00F46C36"/>
    <w:pPr>
      <w:spacing w:after="0" w:line="240" w:lineRule="auto"/>
    </w:pPr>
    <w:rPr>
      <w:rFonts w:eastAsiaTheme="minorEastAsia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671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_Lopes Olivares</dc:creator>
  <cp:keywords/>
  <dc:description/>
  <cp:lastModifiedBy>Fabio_Lopes Olivares</cp:lastModifiedBy>
  <cp:revision>6</cp:revision>
  <dcterms:created xsi:type="dcterms:W3CDTF">2020-07-15T14:21:00Z</dcterms:created>
  <dcterms:modified xsi:type="dcterms:W3CDTF">2020-07-16T13:58:00Z</dcterms:modified>
</cp:coreProperties>
</file>